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B43E" w14:textId="36C14D77" w:rsidR="009C6754" w:rsidRPr="00723848" w:rsidRDefault="003E3819" w:rsidP="009C67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upplementary </w:t>
      </w:r>
      <w:r w:rsidR="009C6754" w:rsidRPr="0028798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1</w:t>
      </w:r>
      <w:r w:rsidR="009C6754" w:rsidRPr="0072384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D62D6">
        <w:rPr>
          <w:rFonts w:ascii="Times New Roman" w:hAnsi="Times New Roman" w:cs="Times New Roman"/>
          <w:sz w:val="24"/>
          <w:szCs w:val="24"/>
          <w:lang w:val="en-GB"/>
        </w:rPr>
        <w:t>M ± SDS of l</w:t>
      </w:r>
      <w:r w:rsidR="009C6754">
        <w:rPr>
          <w:rFonts w:ascii="Times New Roman" w:hAnsi="Times New Roman" w:cs="Times New Roman"/>
          <w:sz w:val="24"/>
          <w:szCs w:val="24"/>
          <w:lang w:val="en-GB"/>
        </w:rPr>
        <w:t>aboratory parameters</w:t>
      </w:r>
      <w:r w:rsidR="009C6754" w:rsidRPr="00723848">
        <w:rPr>
          <w:rFonts w:ascii="Times New Roman" w:hAnsi="Times New Roman" w:cs="Times New Roman"/>
          <w:sz w:val="24"/>
          <w:szCs w:val="24"/>
          <w:lang w:val="en-GB"/>
        </w:rPr>
        <w:t xml:space="preserve"> of the patients.</w:t>
      </w:r>
    </w:p>
    <w:p w14:paraId="3EE21E35" w14:textId="77777777" w:rsidR="009C6754" w:rsidRPr="009C6754" w:rsidRDefault="009C6754">
      <w:pPr>
        <w:rPr>
          <w:lang w:val="en-GB"/>
        </w:rPr>
      </w:pP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568"/>
        <w:gridCol w:w="708"/>
        <w:gridCol w:w="862"/>
        <w:gridCol w:w="697"/>
        <w:gridCol w:w="631"/>
        <w:gridCol w:w="851"/>
        <w:gridCol w:w="982"/>
        <w:gridCol w:w="711"/>
        <w:gridCol w:w="640"/>
        <w:gridCol w:w="785"/>
        <w:gridCol w:w="594"/>
        <w:gridCol w:w="488"/>
        <w:gridCol w:w="711"/>
        <w:gridCol w:w="574"/>
        <w:gridCol w:w="520"/>
        <w:gridCol w:w="737"/>
        <w:gridCol w:w="574"/>
        <w:gridCol w:w="805"/>
        <w:gridCol w:w="568"/>
      </w:tblGrid>
      <w:tr w:rsidR="005F79A4" w:rsidRPr="00EF77DA" w14:paraId="2B2B1D8C" w14:textId="65E6E6F2" w:rsidTr="00A75B21">
        <w:tc>
          <w:tcPr>
            <w:tcW w:w="445" w:type="pct"/>
          </w:tcPr>
          <w:p w14:paraId="764049E0" w14:textId="2C1DDAB9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99" w:type="pct"/>
          </w:tcPr>
          <w:p w14:paraId="1B5EFE74" w14:textId="24DBA5D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b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g/dl</w:t>
            </w:r>
          </w:p>
        </w:tc>
        <w:tc>
          <w:tcPr>
            <w:tcW w:w="248" w:type="pct"/>
          </w:tcPr>
          <w:p w14:paraId="224961F3" w14:textId="0F3198DD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BC/µL</w:t>
            </w:r>
          </w:p>
        </w:tc>
        <w:tc>
          <w:tcPr>
            <w:tcW w:w="302" w:type="pct"/>
          </w:tcPr>
          <w:p w14:paraId="0F063A28" w14:textId="649AEDC4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eutrophils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ymphocytes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 µL</w:t>
            </w:r>
          </w:p>
        </w:tc>
        <w:tc>
          <w:tcPr>
            <w:tcW w:w="244" w:type="pct"/>
          </w:tcPr>
          <w:p w14:paraId="7CF1D516" w14:textId="1741C80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latelets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µL</w:t>
            </w:r>
          </w:p>
        </w:tc>
        <w:tc>
          <w:tcPr>
            <w:tcW w:w="221" w:type="pct"/>
          </w:tcPr>
          <w:p w14:paraId="6488B4E9" w14:textId="7431D9A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P (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.v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 &lt;0.5 mg/dl)</w:t>
            </w:r>
          </w:p>
        </w:tc>
        <w:tc>
          <w:tcPr>
            <w:tcW w:w="298" w:type="pct"/>
          </w:tcPr>
          <w:p w14:paraId="6B913BAA" w14:textId="1031E3F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calcitonin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µg/l)</w:t>
            </w:r>
          </w:p>
        </w:tc>
        <w:tc>
          <w:tcPr>
            <w:tcW w:w="344" w:type="pct"/>
          </w:tcPr>
          <w:p w14:paraId="3DAACD9D" w14:textId="5C19FDB9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tein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bumin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g/dl)</w:t>
            </w:r>
          </w:p>
        </w:tc>
        <w:tc>
          <w:tcPr>
            <w:tcW w:w="249" w:type="pct"/>
          </w:tcPr>
          <w:p w14:paraId="5C9EC664" w14:textId="458B365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eatinine (mg/dl)</w:t>
            </w:r>
          </w:p>
        </w:tc>
        <w:tc>
          <w:tcPr>
            <w:tcW w:w="224" w:type="pct"/>
          </w:tcPr>
          <w:p w14:paraId="522DD9AC" w14:textId="690287BA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a (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ol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275" w:type="pct"/>
          </w:tcPr>
          <w:p w14:paraId="4404722D" w14:textId="3275DC6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T /ALT (UI/l)</w:t>
            </w:r>
          </w:p>
        </w:tc>
        <w:tc>
          <w:tcPr>
            <w:tcW w:w="208" w:type="pct"/>
          </w:tcPr>
          <w:p w14:paraId="185292A3" w14:textId="26AD6A9B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mma GT (UI/l)</w:t>
            </w:r>
          </w:p>
        </w:tc>
        <w:tc>
          <w:tcPr>
            <w:tcW w:w="171" w:type="pct"/>
          </w:tcPr>
          <w:p w14:paraId="32D035C8" w14:textId="61BC94A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DH (UI/l)</w:t>
            </w:r>
          </w:p>
        </w:tc>
        <w:tc>
          <w:tcPr>
            <w:tcW w:w="249" w:type="pct"/>
          </w:tcPr>
          <w:p w14:paraId="78AC06D4" w14:textId="29FF8DA4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oponine (ng/l)</w:t>
            </w:r>
          </w:p>
        </w:tc>
        <w:tc>
          <w:tcPr>
            <w:tcW w:w="201" w:type="pct"/>
          </w:tcPr>
          <w:p w14:paraId="7A8EF6A9" w14:textId="02BDCC65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RO-BNP (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82" w:type="pct"/>
          </w:tcPr>
          <w:p w14:paraId="17D78377" w14:textId="77777777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- 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mer</w:t>
            </w:r>
            <w:proofErr w:type="spellEnd"/>
          </w:p>
          <w:p w14:paraId="12D16116" w14:textId="77777777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999B724" w14:textId="06FC34D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</w:tcPr>
          <w:p w14:paraId="3DE8141C" w14:textId="513CC7CF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Fibrinogen (mg/dl)</w:t>
            </w:r>
          </w:p>
        </w:tc>
        <w:tc>
          <w:tcPr>
            <w:tcW w:w="201" w:type="pct"/>
          </w:tcPr>
          <w:p w14:paraId="06236EC9" w14:textId="5C6F9FA6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Ferritin (ng/ml)</w:t>
            </w:r>
          </w:p>
        </w:tc>
        <w:tc>
          <w:tcPr>
            <w:tcW w:w="282" w:type="pct"/>
          </w:tcPr>
          <w:p w14:paraId="62AD6D1D" w14:textId="60B39BF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iglyceride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mg/dl)</w:t>
            </w:r>
          </w:p>
        </w:tc>
        <w:tc>
          <w:tcPr>
            <w:tcW w:w="199" w:type="pct"/>
          </w:tcPr>
          <w:p w14:paraId="59047E86" w14:textId="310CFE23" w:rsidR="00CD2529" w:rsidRPr="00EF77DA" w:rsidRDefault="00CD2529" w:rsidP="00CD252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IL-6 (</w:t>
            </w:r>
            <w:proofErr w:type="spellStart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Pr="00EF77D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ml)</w:t>
            </w:r>
          </w:p>
        </w:tc>
      </w:tr>
      <w:tr w:rsidR="005F79A4" w:rsidRPr="00EF77DA" w14:paraId="06C4B169" w14:textId="77777777" w:rsidTr="00A75B21">
        <w:tc>
          <w:tcPr>
            <w:tcW w:w="445" w:type="pct"/>
          </w:tcPr>
          <w:p w14:paraId="2FC04E86" w14:textId="19B22E1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199" w:type="pct"/>
          </w:tcPr>
          <w:p w14:paraId="57E8F208" w14:textId="163FD62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1.55 ± 1.32</w:t>
            </w:r>
          </w:p>
        </w:tc>
        <w:tc>
          <w:tcPr>
            <w:tcW w:w="248" w:type="pct"/>
          </w:tcPr>
          <w:p w14:paraId="3D2256D0" w14:textId="77777777" w:rsidR="00CD2529" w:rsidRPr="00EF77DA" w:rsidRDefault="00CD2529" w:rsidP="00CD25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14:paraId="41D389E2" w14:textId="5F2AA591" w:rsidR="00CD2529" w:rsidRPr="00EF77DA" w:rsidRDefault="00CD2529" w:rsidP="00CD25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F77D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1018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6574</w:t>
            </w:r>
          </w:p>
        </w:tc>
        <w:tc>
          <w:tcPr>
            <w:tcW w:w="302" w:type="pct"/>
          </w:tcPr>
          <w:p w14:paraId="14878475" w14:textId="3BD20275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7.4 ± 6.8</w:t>
            </w:r>
          </w:p>
        </w:tc>
        <w:tc>
          <w:tcPr>
            <w:tcW w:w="244" w:type="pct"/>
          </w:tcPr>
          <w:p w14:paraId="2DF136E0" w14:textId="3CE382B8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15400 ± 106008</w:t>
            </w:r>
          </w:p>
        </w:tc>
        <w:tc>
          <w:tcPr>
            <w:tcW w:w="221" w:type="pct"/>
          </w:tcPr>
          <w:p w14:paraId="19D2F5F6" w14:textId="023C452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6.85 ± 15.12</w:t>
            </w:r>
          </w:p>
        </w:tc>
        <w:tc>
          <w:tcPr>
            <w:tcW w:w="298" w:type="pct"/>
          </w:tcPr>
          <w:p w14:paraId="4D3295E3" w14:textId="228EDC8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9.46 ± 25.32</w:t>
            </w:r>
          </w:p>
        </w:tc>
        <w:tc>
          <w:tcPr>
            <w:tcW w:w="344" w:type="pct"/>
          </w:tcPr>
          <w:p w14:paraId="28AD1629" w14:textId="5ECF597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6.50 </w:t>
            </w:r>
            <w:proofErr w:type="gram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 0.65</w:t>
            </w:r>
            <w:proofErr w:type="gramEnd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/3.6 ± 0.15</w:t>
            </w:r>
          </w:p>
        </w:tc>
        <w:tc>
          <w:tcPr>
            <w:tcW w:w="249" w:type="pct"/>
          </w:tcPr>
          <w:p w14:paraId="1337DD91" w14:textId="32258E7D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0.60 ± 0.32</w:t>
            </w:r>
          </w:p>
        </w:tc>
        <w:tc>
          <w:tcPr>
            <w:tcW w:w="224" w:type="pct"/>
          </w:tcPr>
          <w:p w14:paraId="613BBFC4" w14:textId="51CDB60D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33 ± 3.9</w:t>
            </w:r>
          </w:p>
        </w:tc>
        <w:tc>
          <w:tcPr>
            <w:tcW w:w="275" w:type="pct"/>
          </w:tcPr>
          <w:p w14:paraId="4C38B5F8" w14:textId="174F1054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46.92 ± 25.16/42.65 ± 34.1</w:t>
            </w:r>
          </w:p>
        </w:tc>
        <w:tc>
          <w:tcPr>
            <w:tcW w:w="208" w:type="pct"/>
          </w:tcPr>
          <w:p w14:paraId="27DB4EAF" w14:textId="2928CB9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37 ± 45.2</w:t>
            </w:r>
          </w:p>
        </w:tc>
        <w:tc>
          <w:tcPr>
            <w:tcW w:w="171" w:type="pct"/>
          </w:tcPr>
          <w:p w14:paraId="236645F9" w14:textId="3BC6F0F9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.3 ± 119.1</w:t>
            </w:r>
          </w:p>
        </w:tc>
        <w:tc>
          <w:tcPr>
            <w:tcW w:w="249" w:type="pct"/>
          </w:tcPr>
          <w:p w14:paraId="2597365A" w14:textId="6F17960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02.7 ± 203.9</w:t>
            </w:r>
          </w:p>
        </w:tc>
        <w:tc>
          <w:tcPr>
            <w:tcW w:w="201" w:type="pct"/>
          </w:tcPr>
          <w:p w14:paraId="350CECD1" w14:textId="39DB69B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08.9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7177.7</w:t>
            </w:r>
          </w:p>
        </w:tc>
        <w:tc>
          <w:tcPr>
            <w:tcW w:w="182" w:type="pct"/>
          </w:tcPr>
          <w:p w14:paraId="4BE5EAC3" w14:textId="3EA38D6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07.9 ± 562.7</w:t>
            </w:r>
          </w:p>
        </w:tc>
        <w:tc>
          <w:tcPr>
            <w:tcW w:w="258" w:type="pct"/>
          </w:tcPr>
          <w:p w14:paraId="4E6C16B4" w14:textId="0B424E5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1.9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965.2</w:t>
            </w:r>
          </w:p>
        </w:tc>
        <w:tc>
          <w:tcPr>
            <w:tcW w:w="201" w:type="pct"/>
          </w:tcPr>
          <w:p w14:paraId="23AFC565" w14:textId="1BCCBF3A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78.7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1682.5</w:t>
            </w:r>
          </w:p>
        </w:tc>
        <w:tc>
          <w:tcPr>
            <w:tcW w:w="282" w:type="pct"/>
          </w:tcPr>
          <w:p w14:paraId="29346A8A" w14:textId="51BBC90A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38.4 ± 173.3</w:t>
            </w:r>
          </w:p>
        </w:tc>
        <w:tc>
          <w:tcPr>
            <w:tcW w:w="199" w:type="pct"/>
          </w:tcPr>
          <w:p w14:paraId="5AE80879" w14:textId="560ADF1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70.5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2778.7</w:t>
            </w:r>
          </w:p>
        </w:tc>
      </w:tr>
      <w:tr w:rsidR="005F79A4" w:rsidRPr="00EF77DA" w14:paraId="2C4BE7C8" w14:textId="77777777" w:rsidTr="00A75B21">
        <w:tc>
          <w:tcPr>
            <w:tcW w:w="445" w:type="pct"/>
          </w:tcPr>
          <w:p w14:paraId="15DAC365" w14:textId="3FBF9259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Pathological</w:t>
            </w:r>
            <w:proofErr w:type="spellEnd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cMRI</w:t>
            </w:r>
            <w:proofErr w:type="spellEnd"/>
          </w:p>
        </w:tc>
        <w:tc>
          <w:tcPr>
            <w:tcW w:w="199" w:type="pct"/>
          </w:tcPr>
          <w:p w14:paraId="51623CC8" w14:textId="4780A9E5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1.49 ± 1.42</w:t>
            </w:r>
          </w:p>
        </w:tc>
        <w:tc>
          <w:tcPr>
            <w:tcW w:w="248" w:type="pct"/>
          </w:tcPr>
          <w:p w14:paraId="7E7D64FA" w14:textId="0FEB4EC0" w:rsidR="00CD2529" w:rsidRPr="00EF77DA" w:rsidRDefault="00CD2529" w:rsidP="00CD25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F7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791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3258</w:t>
            </w:r>
          </w:p>
        </w:tc>
        <w:tc>
          <w:tcPr>
            <w:tcW w:w="302" w:type="pct"/>
          </w:tcPr>
          <w:p w14:paraId="05EDF850" w14:textId="224E11F8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6.1 ± 6.4</w:t>
            </w:r>
          </w:p>
        </w:tc>
        <w:tc>
          <w:tcPr>
            <w:tcW w:w="244" w:type="pct"/>
          </w:tcPr>
          <w:p w14:paraId="155BBF40" w14:textId="1A415D02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21488 ± 50320</w:t>
            </w:r>
          </w:p>
        </w:tc>
        <w:tc>
          <w:tcPr>
            <w:tcW w:w="221" w:type="pct"/>
          </w:tcPr>
          <w:p w14:paraId="7BC4B7D6" w14:textId="2C5512DD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9.72 ± 18.64</w:t>
            </w:r>
          </w:p>
        </w:tc>
        <w:tc>
          <w:tcPr>
            <w:tcW w:w="298" w:type="pct"/>
          </w:tcPr>
          <w:p w14:paraId="44CD98C8" w14:textId="09E6771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3.30 ± 43.41</w:t>
            </w:r>
          </w:p>
        </w:tc>
        <w:tc>
          <w:tcPr>
            <w:tcW w:w="344" w:type="pct"/>
          </w:tcPr>
          <w:p w14:paraId="1E6B1D3B" w14:textId="3592620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6.54 </w:t>
            </w:r>
            <w:proofErr w:type="gram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 0.72</w:t>
            </w:r>
            <w:proofErr w:type="gramEnd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/3.68 ± 0.38</w:t>
            </w:r>
          </w:p>
        </w:tc>
        <w:tc>
          <w:tcPr>
            <w:tcW w:w="249" w:type="pct"/>
          </w:tcPr>
          <w:p w14:paraId="0E4D1B7B" w14:textId="7B8D67A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0.69 ± 0.36</w:t>
            </w:r>
          </w:p>
        </w:tc>
        <w:tc>
          <w:tcPr>
            <w:tcW w:w="224" w:type="pct"/>
          </w:tcPr>
          <w:p w14:paraId="3F23F641" w14:textId="2293FA9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34 ± 2</w:t>
            </w:r>
          </w:p>
        </w:tc>
        <w:tc>
          <w:tcPr>
            <w:tcW w:w="275" w:type="pct"/>
          </w:tcPr>
          <w:p w14:paraId="61AAFAC5" w14:textId="17B8ED7E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48.13 ± 47.75/48.13 ± 47.75</w:t>
            </w:r>
          </w:p>
        </w:tc>
        <w:tc>
          <w:tcPr>
            <w:tcW w:w="208" w:type="pct"/>
          </w:tcPr>
          <w:p w14:paraId="37594731" w14:textId="4916704B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9.8 ± 11.7</w:t>
            </w:r>
          </w:p>
        </w:tc>
        <w:tc>
          <w:tcPr>
            <w:tcW w:w="171" w:type="pct"/>
          </w:tcPr>
          <w:p w14:paraId="770CE542" w14:textId="6F8F786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.1 ± 115.1</w:t>
            </w:r>
          </w:p>
        </w:tc>
        <w:tc>
          <w:tcPr>
            <w:tcW w:w="249" w:type="pct"/>
          </w:tcPr>
          <w:p w14:paraId="44C4199A" w14:textId="011DB29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54 ± 115.3</w:t>
            </w:r>
          </w:p>
        </w:tc>
        <w:tc>
          <w:tcPr>
            <w:tcW w:w="201" w:type="pct"/>
          </w:tcPr>
          <w:p w14:paraId="3216EFE7" w14:textId="05B50D7E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54.3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3816.9</w:t>
            </w:r>
          </w:p>
        </w:tc>
        <w:tc>
          <w:tcPr>
            <w:tcW w:w="182" w:type="pct"/>
          </w:tcPr>
          <w:p w14:paraId="34FE4B48" w14:textId="1D7254FF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93.7 ± 422.8</w:t>
            </w:r>
          </w:p>
        </w:tc>
        <w:tc>
          <w:tcPr>
            <w:tcW w:w="258" w:type="pct"/>
          </w:tcPr>
          <w:p w14:paraId="1A9AE53F" w14:textId="47C17B4C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8.6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252.9</w:t>
            </w:r>
          </w:p>
        </w:tc>
        <w:tc>
          <w:tcPr>
            <w:tcW w:w="201" w:type="pct"/>
          </w:tcPr>
          <w:p w14:paraId="43595E6E" w14:textId="6994577B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30.1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2397.2</w:t>
            </w:r>
          </w:p>
        </w:tc>
        <w:tc>
          <w:tcPr>
            <w:tcW w:w="282" w:type="pct"/>
          </w:tcPr>
          <w:p w14:paraId="568872CF" w14:textId="117D9D5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63.8 ± 109.6</w:t>
            </w:r>
          </w:p>
        </w:tc>
        <w:tc>
          <w:tcPr>
            <w:tcW w:w="199" w:type="pct"/>
          </w:tcPr>
          <w:p w14:paraId="4BA948AA" w14:textId="71D1F276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5.5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502.7</w:t>
            </w:r>
          </w:p>
        </w:tc>
      </w:tr>
      <w:tr w:rsidR="005F79A4" w:rsidRPr="00EF77DA" w14:paraId="7F2308F5" w14:textId="77777777" w:rsidTr="00A75B21">
        <w:tc>
          <w:tcPr>
            <w:tcW w:w="445" w:type="pct"/>
          </w:tcPr>
          <w:p w14:paraId="5EC87AD0" w14:textId="669B5CB9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cMRI</w:t>
            </w:r>
            <w:proofErr w:type="spellEnd"/>
          </w:p>
        </w:tc>
        <w:tc>
          <w:tcPr>
            <w:tcW w:w="199" w:type="pct"/>
          </w:tcPr>
          <w:p w14:paraId="58B1422C" w14:textId="4BE999BC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1.59 ± 1.25</w:t>
            </w:r>
          </w:p>
        </w:tc>
        <w:tc>
          <w:tcPr>
            <w:tcW w:w="248" w:type="pct"/>
          </w:tcPr>
          <w:p w14:paraId="768B96FF" w14:textId="5EDACF4E" w:rsidR="00CD2529" w:rsidRPr="00EF77DA" w:rsidRDefault="00CD2529" w:rsidP="00CD25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F7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1836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7955</w:t>
            </w:r>
          </w:p>
        </w:tc>
        <w:tc>
          <w:tcPr>
            <w:tcW w:w="302" w:type="pct"/>
          </w:tcPr>
          <w:p w14:paraId="1578B1D7" w14:textId="378DD310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6.9 ± 6.7</w:t>
            </w:r>
          </w:p>
        </w:tc>
        <w:tc>
          <w:tcPr>
            <w:tcW w:w="244" w:type="pct"/>
          </w:tcPr>
          <w:p w14:paraId="524B4B9D" w14:textId="15193ECD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11341 ± 130385</w:t>
            </w:r>
          </w:p>
        </w:tc>
        <w:tc>
          <w:tcPr>
            <w:tcW w:w="221" w:type="pct"/>
          </w:tcPr>
          <w:p w14:paraId="2DA09CF4" w14:textId="5EF73113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4.76 ± 11.48</w:t>
            </w:r>
          </w:p>
        </w:tc>
        <w:tc>
          <w:tcPr>
            <w:tcW w:w="298" w:type="pct"/>
          </w:tcPr>
          <w:p w14:paraId="05B20B18" w14:textId="0B8F752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3.69 ± 3.22</w:t>
            </w:r>
          </w:p>
        </w:tc>
        <w:tc>
          <w:tcPr>
            <w:tcW w:w="344" w:type="pct"/>
          </w:tcPr>
          <w:p w14:paraId="1A605204" w14:textId="2ACD1F1D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6.47 </w:t>
            </w:r>
            <w:proofErr w:type="gramStart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 0.59</w:t>
            </w:r>
            <w:proofErr w:type="gramEnd"/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/3.55 ± 0.58</w:t>
            </w:r>
          </w:p>
        </w:tc>
        <w:tc>
          <w:tcPr>
            <w:tcW w:w="249" w:type="pct"/>
          </w:tcPr>
          <w:p w14:paraId="7C372310" w14:textId="1C41606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0.54 ± 0.26</w:t>
            </w:r>
          </w:p>
        </w:tc>
        <w:tc>
          <w:tcPr>
            <w:tcW w:w="224" w:type="pct"/>
          </w:tcPr>
          <w:p w14:paraId="6A49252E" w14:textId="53F52463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32.1 ± 4.6</w:t>
            </w:r>
          </w:p>
        </w:tc>
        <w:tc>
          <w:tcPr>
            <w:tcW w:w="275" w:type="pct"/>
          </w:tcPr>
          <w:p w14:paraId="13244608" w14:textId="14D3747B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47.4 ± 45.95/49.5 ± 38.9</w:t>
            </w:r>
          </w:p>
        </w:tc>
        <w:tc>
          <w:tcPr>
            <w:tcW w:w="208" w:type="pct"/>
          </w:tcPr>
          <w:p w14:paraId="0A1012C9" w14:textId="1C653C14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47.9 ± 54.3</w:t>
            </w:r>
          </w:p>
        </w:tc>
        <w:tc>
          <w:tcPr>
            <w:tcW w:w="171" w:type="pct"/>
          </w:tcPr>
          <w:p w14:paraId="64EDBE19" w14:textId="77777777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AD4E43" w14:textId="592DAF88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 ± 120</w:t>
            </w:r>
          </w:p>
        </w:tc>
        <w:tc>
          <w:tcPr>
            <w:tcW w:w="249" w:type="pct"/>
          </w:tcPr>
          <w:p w14:paraId="04A01E62" w14:textId="6D77019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179 ± 276.5</w:t>
            </w:r>
          </w:p>
        </w:tc>
        <w:tc>
          <w:tcPr>
            <w:tcW w:w="201" w:type="pct"/>
          </w:tcPr>
          <w:p w14:paraId="0DBA585E" w14:textId="6C3D01BC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81.7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9118.5</w:t>
            </w:r>
          </w:p>
        </w:tc>
        <w:tc>
          <w:tcPr>
            <w:tcW w:w="182" w:type="pct"/>
          </w:tcPr>
          <w:p w14:paraId="40DCBB8E" w14:textId="2F80E711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216.4 ± 631.9</w:t>
            </w:r>
          </w:p>
        </w:tc>
        <w:tc>
          <w:tcPr>
            <w:tcW w:w="258" w:type="pct"/>
          </w:tcPr>
          <w:p w14:paraId="6F141345" w14:textId="3B8BD5F8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73.4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119.2</w:t>
            </w:r>
          </w:p>
        </w:tc>
        <w:tc>
          <w:tcPr>
            <w:tcW w:w="201" w:type="pct"/>
          </w:tcPr>
          <w:p w14:paraId="7034325A" w14:textId="2E6B0513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90.2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294.7</w:t>
            </w:r>
          </w:p>
        </w:tc>
        <w:tc>
          <w:tcPr>
            <w:tcW w:w="282" w:type="pct"/>
          </w:tcPr>
          <w:p w14:paraId="1D7CA34E" w14:textId="50EC0DC8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 xml:space="preserve">291.7 ± 190 </w:t>
            </w:r>
          </w:p>
        </w:tc>
        <w:tc>
          <w:tcPr>
            <w:tcW w:w="199" w:type="pct"/>
          </w:tcPr>
          <w:p w14:paraId="51919D82" w14:textId="67F0E8A5" w:rsidR="00CD2529" w:rsidRPr="00EF77DA" w:rsidRDefault="00CD2529" w:rsidP="00CD25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27.3 </w:t>
            </w:r>
            <w:r w:rsidRPr="00EF77DA">
              <w:rPr>
                <w:rFonts w:ascii="Times New Roman" w:hAnsi="Times New Roman" w:cs="Times New Roman"/>
                <w:sz w:val="20"/>
                <w:szCs w:val="20"/>
              </w:rPr>
              <w:t>± 3489.9</w:t>
            </w:r>
          </w:p>
        </w:tc>
      </w:tr>
    </w:tbl>
    <w:p w14:paraId="0C155F62" w14:textId="77777777" w:rsidR="00670604" w:rsidRPr="00EF77DA" w:rsidRDefault="0067060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70604" w:rsidRPr="00EF77DA" w:rsidSect="00605A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4FEBF" w14:textId="77777777" w:rsidR="00605A57" w:rsidRDefault="00605A57" w:rsidP="00683D78">
      <w:pPr>
        <w:spacing w:after="0" w:line="240" w:lineRule="auto"/>
      </w:pPr>
      <w:r>
        <w:separator/>
      </w:r>
    </w:p>
  </w:endnote>
  <w:endnote w:type="continuationSeparator" w:id="0">
    <w:p w14:paraId="2398B962" w14:textId="77777777" w:rsidR="00605A57" w:rsidRDefault="00605A57" w:rsidP="00683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7C04A" w14:textId="77777777" w:rsidR="00683D78" w:rsidRDefault="00683D7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46E77" w14:textId="77777777" w:rsidR="00683D78" w:rsidRDefault="00683D7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6835E" w14:textId="77777777" w:rsidR="00683D78" w:rsidRDefault="00683D7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45C42" w14:textId="77777777" w:rsidR="00605A57" w:rsidRDefault="00605A57" w:rsidP="00683D78">
      <w:pPr>
        <w:spacing w:after="0" w:line="240" w:lineRule="auto"/>
      </w:pPr>
      <w:r>
        <w:separator/>
      </w:r>
    </w:p>
  </w:footnote>
  <w:footnote w:type="continuationSeparator" w:id="0">
    <w:p w14:paraId="32A86B00" w14:textId="77777777" w:rsidR="00605A57" w:rsidRDefault="00605A57" w:rsidP="00683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497F" w14:textId="77777777" w:rsidR="00683D78" w:rsidRDefault="00683D7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B807" w14:textId="77777777" w:rsidR="00683D78" w:rsidRDefault="00683D78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24AAD" w14:textId="77777777" w:rsidR="00683D78" w:rsidRDefault="00683D7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04"/>
    <w:rsid w:val="0000242A"/>
    <w:rsid w:val="00003919"/>
    <w:rsid w:val="0004498F"/>
    <w:rsid w:val="00080AD4"/>
    <w:rsid w:val="000853DE"/>
    <w:rsid w:val="000D1D40"/>
    <w:rsid w:val="000F3243"/>
    <w:rsid w:val="00100829"/>
    <w:rsid w:val="0012020D"/>
    <w:rsid w:val="001222CD"/>
    <w:rsid w:val="00130DFC"/>
    <w:rsid w:val="00132950"/>
    <w:rsid w:val="001458EF"/>
    <w:rsid w:val="00146902"/>
    <w:rsid w:val="00190E7D"/>
    <w:rsid w:val="001C0EA3"/>
    <w:rsid w:val="001E0957"/>
    <w:rsid w:val="001F447A"/>
    <w:rsid w:val="00211F3E"/>
    <w:rsid w:val="00212E5E"/>
    <w:rsid w:val="00213BC7"/>
    <w:rsid w:val="00215FAB"/>
    <w:rsid w:val="00220AC0"/>
    <w:rsid w:val="00255238"/>
    <w:rsid w:val="00264624"/>
    <w:rsid w:val="00267722"/>
    <w:rsid w:val="002734C9"/>
    <w:rsid w:val="00274B39"/>
    <w:rsid w:val="00280082"/>
    <w:rsid w:val="00280CAD"/>
    <w:rsid w:val="00283D99"/>
    <w:rsid w:val="0028798B"/>
    <w:rsid w:val="002A7062"/>
    <w:rsid w:val="002E314A"/>
    <w:rsid w:val="002F1A24"/>
    <w:rsid w:val="00333F43"/>
    <w:rsid w:val="00373C78"/>
    <w:rsid w:val="003A630C"/>
    <w:rsid w:val="003A6B13"/>
    <w:rsid w:val="003E3819"/>
    <w:rsid w:val="003E6E98"/>
    <w:rsid w:val="00415846"/>
    <w:rsid w:val="00423B2B"/>
    <w:rsid w:val="00435670"/>
    <w:rsid w:val="00446310"/>
    <w:rsid w:val="004871FE"/>
    <w:rsid w:val="00490449"/>
    <w:rsid w:val="004943A8"/>
    <w:rsid w:val="004B694E"/>
    <w:rsid w:val="004C1E1C"/>
    <w:rsid w:val="004C3BAF"/>
    <w:rsid w:val="004E0B01"/>
    <w:rsid w:val="004E1E49"/>
    <w:rsid w:val="004E21EC"/>
    <w:rsid w:val="004E7D6D"/>
    <w:rsid w:val="004F235C"/>
    <w:rsid w:val="005213FB"/>
    <w:rsid w:val="00542ABD"/>
    <w:rsid w:val="00547C88"/>
    <w:rsid w:val="00552320"/>
    <w:rsid w:val="00574013"/>
    <w:rsid w:val="00594333"/>
    <w:rsid w:val="0059497F"/>
    <w:rsid w:val="005A2E96"/>
    <w:rsid w:val="005F79A4"/>
    <w:rsid w:val="005F7C22"/>
    <w:rsid w:val="00600A32"/>
    <w:rsid w:val="00601189"/>
    <w:rsid w:val="00605A57"/>
    <w:rsid w:val="006360E0"/>
    <w:rsid w:val="00643898"/>
    <w:rsid w:val="00652A9D"/>
    <w:rsid w:val="00653C2C"/>
    <w:rsid w:val="00662045"/>
    <w:rsid w:val="00670604"/>
    <w:rsid w:val="006761D8"/>
    <w:rsid w:val="00683D78"/>
    <w:rsid w:val="00684668"/>
    <w:rsid w:val="0068733B"/>
    <w:rsid w:val="006A0568"/>
    <w:rsid w:val="006C7436"/>
    <w:rsid w:val="006D539E"/>
    <w:rsid w:val="006D5813"/>
    <w:rsid w:val="00704ECA"/>
    <w:rsid w:val="00710CD9"/>
    <w:rsid w:val="007430EA"/>
    <w:rsid w:val="00753C3A"/>
    <w:rsid w:val="007615E8"/>
    <w:rsid w:val="00777871"/>
    <w:rsid w:val="00791BCE"/>
    <w:rsid w:val="00794F54"/>
    <w:rsid w:val="007A657A"/>
    <w:rsid w:val="007B385C"/>
    <w:rsid w:val="007C0768"/>
    <w:rsid w:val="007C1372"/>
    <w:rsid w:val="007D1B59"/>
    <w:rsid w:val="007D6E28"/>
    <w:rsid w:val="007F2D66"/>
    <w:rsid w:val="00805673"/>
    <w:rsid w:val="00805B39"/>
    <w:rsid w:val="00822122"/>
    <w:rsid w:val="00825A86"/>
    <w:rsid w:val="00827887"/>
    <w:rsid w:val="00840100"/>
    <w:rsid w:val="008402C0"/>
    <w:rsid w:val="00840E6A"/>
    <w:rsid w:val="008668AC"/>
    <w:rsid w:val="00874EAE"/>
    <w:rsid w:val="008A33C9"/>
    <w:rsid w:val="008A49C3"/>
    <w:rsid w:val="008A5CCD"/>
    <w:rsid w:val="008B6179"/>
    <w:rsid w:val="008D1EC6"/>
    <w:rsid w:val="008D2E75"/>
    <w:rsid w:val="008D62D6"/>
    <w:rsid w:val="008D65AF"/>
    <w:rsid w:val="008D6B7E"/>
    <w:rsid w:val="008E5D2E"/>
    <w:rsid w:val="008F53C5"/>
    <w:rsid w:val="009230C2"/>
    <w:rsid w:val="00924E65"/>
    <w:rsid w:val="009676DF"/>
    <w:rsid w:val="009A10B9"/>
    <w:rsid w:val="009A231E"/>
    <w:rsid w:val="009C0A09"/>
    <w:rsid w:val="009C6754"/>
    <w:rsid w:val="009F04BE"/>
    <w:rsid w:val="009F76CB"/>
    <w:rsid w:val="00A025EB"/>
    <w:rsid w:val="00A12FB7"/>
    <w:rsid w:val="00A1362B"/>
    <w:rsid w:val="00A25B7E"/>
    <w:rsid w:val="00A3439C"/>
    <w:rsid w:val="00A36C45"/>
    <w:rsid w:val="00A406CF"/>
    <w:rsid w:val="00A44A6C"/>
    <w:rsid w:val="00A535AE"/>
    <w:rsid w:val="00A5447B"/>
    <w:rsid w:val="00A62AF1"/>
    <w:rsid w:val="00A75B21"/>
    <w:rsid w:val="00A812DE"/>
    <w:rsid w:val="00A94C53"/>
    <w:rsid w:val="00AA2398"/>
    <w:rsid w:val="00AB501C"/>
    <w:rsid w:val="00AC5041"/>
    <w:rsid w:val="00AC7C24"/>
    <w:rsid w:val="00AD129D"/>
    <w:rsid w:val="00AE3CF8"/>
    <w:rsid w:val="00B17993"/>
    <w:rsid w:val="00B22022"/>
    <w:rsid w:val="00B3654D"/>
    <w:rsid w:val="00B37C3B"/>
    <w:rsid w:val="00B43349"/>
    <w:rsid w:val="00B50A7F"/>
    <w:rsid w:val="00B63DCD"/>
    <w:rsid w:val="00B65B38"/>
    <w:rsid w:val="00B726F2"/>
    <w:rsid w:val="00B72FC3"/>
    <w:rsid w:val="00B75A54"/>
    <w:rsid w:val="00B77374"/>
    <w:rsid w:val="00B921A0"/>
    <w:rsid w:val="00BA15E9"/>
    <w:rsid w:val="00BB0739"/>
    <w:rsid w:val="00BB12F6"/>
    <w:rsid w:val="00BD33A7"/>
    <w:rsid w:val="00BF3B82"/>
    <w:rsid w:val="00BF4BAF"/>
    <w:rsid w:val="00C14F10"/>
    <w:rsid w:val="00C15A2F"/>
    <w:rsid w:val="00C35127"/>
    <w:rsid w:val="00C43C65"/>
    <w:rsid w:val="00C67719"/>
    <w:rsid w:val="00C710AB"/>
    <w:rsid w:val="00C726D3"/>
    <w:rsid w:val="00C72DF2"/>
    <w:rsid w:val="00C96F5E"/>
    <w:rsid w:val="00CA21D0"/>
    <w:rsid w:val="00CA604A"/>
    <w:rsid w:val="00CB43FC"/>
    <w:rsid w:val="00CD2529"/>
    <w:rsid w:val="00CE04BD"/>
    <w:rsid w:val="00CE0C9A"/>
    <w:rsid w:val="00CE4399"/>
    <w:rsid w:val="00D00F63"/>
    <w:rsid w:val="00D03DFA"/>
    <w:rsid w:val="00D1297B"/>
    <w:rsid w:val="00D25F70"/>
    <w:rsid w:val="00D27F4D"/>
    <w:rsid w:val="00D469B0"/>
    <w:rsid w:val="00D751BE"/>
    <w:rsid w:val="00D76F97"/>
    <w:rsid w:val="00D809B4"/>
    <w:rsid w:val="00D812A5"/>
    <w:rsid w:val="00D86377"/>
    <w:rsid w:val="00D87C1C"/>
    <w:rsid w:val="00D90483"/>
    <w:rsid w:val="00E03F20"/>
    <w:rsid w:val="00E056B6"/>
    <w:rsid w:val="00E10F96"/>
    <w:rsid w:val="00E110FE"/>
    <w:rsid w:val="00E425F6"/>
    <w:rsid w:val="00E57D1B"/>
    <w:rsid w:val="00E84BA7"/>
    <w:rsid w:val="00E901AB"/>
    <w:rsid w:val="00EB782D"/>
    <w:rsid w:val="00ED2CFF"/>
    <w:rsid w:val="00EE5D13"/>
    <w:rsid w:val="00EF4DAB"/>
    <w:rsid w:val="00EF77DA"/>
    <w:rsid w:val="00F1477D"/>
    <w:rsid w:val="00F1539D"/>
    <w:rsid w:val="00F2750F"/>
    <w:rsid w:val="00F34BC6"/>
    <w:rsid w:val="00F3740C"/>
    <w:rsid w:val="00F4177B"/>
    <w:rsid w:val="00F4333A"/>
    <w:rsid w:val="00F75779"/>
    <w:rsid w:val="00F80DDA"/>
    <w:rsid w:val="00F904C2"/>
    <w:rsid w:val="00F93354"/>
    <w:rsid w:val="00FD2870"/>
    <w:rsid w:val="00FE1DD9"/>
    <w:rsid w:val="00FE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D73C"/>
  <w15:chartTrackingRefBased/>
  <w15:docId w15:val="{AA0D54A6-D25C-4AB3-87EC-B74739D6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0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6A05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stosegnaposto">
    <w:name w:val="Placeholder Text"/>
    <w:basedOn w:val="Carpredefinitoparagrafo"/>
    <w:uiPriority w:val="99"/>
    <w:semiHidden/>
    <w:rsid w:val="00B921A0"/>
    <w:rPr>
      <w:color w:val="666666"/>
    </w:rPr>
  </w:style>
  <w:style w:type="paragraph" w:styleId="Intestazione">
    <w:name w:val="header"/>
    <w:basedOn w:val="Normale"/>
    <w:link w:val="IntestazioneCarattere"/>
    <w:uiPriority w:val="99"/>
    <w:unhideWhenUsed/>
    <w:rsid w:val="00683D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3D78"/>
  </w:style>
  <w:style w:type="paragraph" w:styleId="Pidipagina">
    <w:name w:val="footer"/>
    <w:basedOn w:val="Normale"/>
    <w:link w:val="PidipaginaCarattere"/>
    <w:uiPriority w:val="99"/>
    <w:unhideWhenUsed/>
    <w:rsid w:val="00683D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3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BENFRATELLO</dc:creator>
  <cp:keywords/>
  <dc:description/>
  <cp:lastModifiedBy>SALVATORE BENFRATELLO</cp:lastModifiedBy>
  <cp:revision>2</cp:revision>
  <dcterms:created xsi:type="dcterms:W3CDTF">2024-03-22T23:01:00Z</dcterms:created>
  <dcterms:modified xsi:type="dcterms:W3CDTF">2024-03-22T23:01:00Z</dcterms:modified>
</cp:coreProperties>
</file>